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7CC9" w:rsidRPr="00CC5DB0" w:rsidRDefault="00D37CC9" w:rsidP="00D37CC9">
      <w:pPr>
        <w:pStyle w:val="AGTABCaption"/>
      </w:pPr>
      <w:r w:rsidRPr="00CC5DB0">
        <w:t>Supplementary T</w:t>
      </w:r>
      <w:bookmarkStart w:id="0" w:name="_GoBack"/>
      <w:bookmarkEnd w:id="0"/>
      <w:r w:rsidRPr="00CC5DB0">
        <w:t xml:space="preserve">able 7. Pathway analysis of genes coexpressed with </w:t>
      </w:r>
      <w:r w:rsidRPr="00CC5DB0">
        <w:rPr>
          <w:i/>
        </w:rPr>
        <w:t>CRY2</w:t>
      </w:r>
      <w:r w:rsidRPr="00CC5DB0">
        <w:t xml:space="preserve"> from public lung cancer databases using the MetaCore database (with </w:t>
      </w:r>
      <w:r w:rsidRPr="00CC5DB0">
        <w:rPr>
          <w:i/>
        </w:rPr>
        <w:t>p</w:t>
      </w:r>
      <w:r w:rsidRPr="00CC5DB0">
        <w:t>&lt;0.05 set as the cutoff value).</w:t>
      </w:r>
    </w:p>
    <w:tbl>
      <w:tblPr>
        <w:tblStyle w:val="210"/>
        <w:tblW w:w="8647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737"/>
        <w:gridCol w:w="2963"/>
        <w:gridCol w:w="917"/>
        <w:gridCol w:w="4030"/>
      </w:tblGrid>
      <w:tr w:rsidR="00D37CC9" w:rsidRPr="00CC5DB0" w:rsidTr="00D37C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rPr>
                <w:rFonts w:ascii="Times New Roman" w:eastAsia="Times New Roman" w:hAnsi="Times New Roman"/>
                <w:b w:val="0"/>
                <w:bCs w:val="0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No.</w:t>
            </w:r>
          </w:p>
        </w:tc>
        <w:tc>
          <w:tcPr>
            <w:tcW w:w="2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Map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i/>
                <w:sz w:val="16"/>
                <w:szCs w:val="16"/>
              </w:rPr>
              <w:t>p</w:t>
            </w: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 xml:space="preserve"> Value</w:t>
            </w:r>
          </w:p>
        </w:tc>
        <w:tc>
          <w:tcPr>
            <w:tcW w:w="4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37CC9" w:rsidRPr="00CC5DB0" w:rsidRDefault="00D37CC9" w:rsidP="003365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Network objects from active data</w:t>
            </w:r>
          </w:p>
        </w:tc>
      </w:tr>
      <w:tr w:rsidR="00D37CC9" w:rsidRPr="00CC5DB0" w:rsidTr="00D3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9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Cytoskeleton remodeling_Regulation of actin cytoskeleton nucleation and polymerization by Rho GTPases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2.637E-08</w:t>
            </w:r>
          </w:p>
        </w:tc>
        <w:tc>
          <w:tcPr>
            <w:tcW w:w="40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RhoA, RhoA-related, RhoD, DRF, RhoF (Rif), Rac1-related,</w:t>
            </w:r>
          </w:p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Cdc42 subfamily, RhoC, BAIAP2, RhoB, TC10, PIP5KI, FNBP1, Gelsolin</w:t>
            </w:r>
          </w:p>
        </w:tc>
      </w:tr>
      <w:tr w:rsidR="00D37CC9" w:rsidRPr="00CC5DB0" w:rsidTr="00D37CC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963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Development_Regulation of lung epithelial progenitor cell differentiation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4.253E-07</w:t>
            </w:r>
          </w:p>
        </w:tc>
        <w:tc>
          <w:tcPr>
            <w:tcW w:w="4030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SMAD9 (SMAD8), p130, Beta-catenin, SP-C, SP-A, SHH,</w:t>
            </w:r>
          </w:p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FGFR2, GATA-6, WNT, SP-B, FOXP1, Napsin A</w:t>
            </w:r>
          </w:p>
        </w:tc>
      </w:tr>
      <w:tr w:rsidR="00D37CC9" w:rsidRPr="00CC5DB0" w:rsidTr="00D3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963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Cytoskeleton remodeling_Regulation of actin cytoskeleton organization by the kinase effectors of Rho GTPases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6.410E-07</w:t>
            </w:r>
          </w:p>
        </w:tc>
        <w:tc>
          <w:tcPr>
            <w:tcW w:w="4030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RhoA, RhoA-related, WRCH-1, Alpha-actinin, Rac1-related,</w:t>
            </w:r>
          </w:p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Alpha adducin, Cdc42 subfamily, RhoJ, RhoC, RhoB, ERM proteins, TC10, PIP5KI, MyHC</w:t>
            </w:r>
          </w:p>
        </w:tc>
      </w:tr>
      <w:tr w:rsidR="00D37CC9" w:rsidRPr="00CC5DB0" w:rsidTr="00D37CC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963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Development_Oligodendrocyte differentiation from adult stem cells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8.214E-07</w:t>
            </w:r>
          </w:p>
        </w:tc>
        <w:tc>
          <w:tcPr>
            <w:tcW w:w="4030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PLP1, MCT8, TR-alpha, SMAD9 (SMAD8), FGFR3, EDNRB,</w:t>
            </w:r>
          </w:p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SHH, SMAD6, PTCH1, CNTN6, SMAD7, p90Rsk, TR-beta</w:t>
            </w:r>
          </w:p>
        </w:tc>
      </w:tr>
      <w:tr w:rsidR="00D37CC9" w:rsidRPr="00CC5DB0" w:rsidTr="00D3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963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NF-AT signaling in cardiac hypertrophy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2.792E-06</w:t>
            </w:r>
          </w:p>
        </w:tc>
        <w:tc>
          <w:tcPr>
            <w:tcW w:w="4030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AGTR1, MEF2A, gp130, HDAC5, Beta-1 adrenergic receptor,</w:t>
            </w:r>
          </w:p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PI3K reg class IA, G-protein alpha-q/11, GAB1, Cardiotrophin-1, PKC-epsilon, Troponin I, cardiac, IL-6 receptor, CAMTA2, LIF receptor</w:t>
            </w:r>
          </w:p>
        </w:tc>
      </w:tr>
      <w:tr w:rsidR="00D37CC9" w:rsidRPr="00CC5DB0" w:rsidTr="00D37CC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963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Breast cancer (general schema)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3.357E-06</w:t>
            </w:r>
          </w:p>
        </w:tc>
        <w:tc>
          <w:tcPr>
            <w:tcW w:w="4030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PTHR1, Androgen receptor, ErbB4, SHH, Ihh, PTCH1,</w:t>
            </w:r>
          </w:p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TGF-beta receptor type II, IL-6 receptor, PR (membrane), GHR, PR (nuclear)</w:t>
            </w:r>
          </w:p>
        </w:tc>
      </w:tr>
      <w:tr w:rsidR="00D37CC9" w:rsidRPr="00CC5DB0" w:rsidTr="00D3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7</w:t>
            </w:r>
          </w:p>
        </w:tc>
        <w:tc>
          <w:tcPr>
            <w:tcW w:w="2963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Development_Role of G-CSF in hematopoietic stem cell mobilization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4.553E-05</w:t>
            </w:r>
          </w:p>
        </w:tc>
        <w:tc>
          <w:tcPr>
            <w:tcW w:w="4030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C5aR, Leukocyte elastase, S1P1 receptor, Cathepsin G,</w:t>
            </w:r>
          </w:p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C5a, Cathepsin K, Carboxypeptidase M</w:t>
            </w:r>
          </w:p>
        </w:tc>
      </w:tr>
      <w:tr w:rsidR="00D37CC9" w:rsidRPr="00CC5DB0" w:rsidTr="00D37CC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8</w:t>
            </w:r>
          </w:p>
        </w:tc>
        <w:tc>
          <w:tcPr>
            <w:tcW w:w="2963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 xml:space="preserve">ENaC regulation in normal and CF airways 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4.702E-05</w:t>
            </w:r>
          </w:p>
        </w:tc>
        <w:tc>
          <w:tcPr>
            <w:tcW w:w="4030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Dopamine D1A receptor, gamma-ENaC, PKA-reg (cAMP-dependent),</w:t>
            </w:r>
          </w:p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WWP2, EDNRB, Beta-2 adrenergic receptor, cAMP-GEFI,</w:t>
            </w:r>
          </w:p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PI3K reg class IA, G-protein alpha-q/11, Adenylate cyclase, NEDD4L</w:t>
            </w:r>
          </w:p>
        </w:tc>
      </w:tr>
      <w:tr w:rsidR="00D37CC9" w:rsidRPr="00CC5DB0" w:rsidTr="00D3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963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Muscle contraction_GPCRs in the regulation of smooth muscle tone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5.296E-05</w:t>
            </w:r>
          </w:p>
        </w:tc>
        <w:tc>
          <w:tcPr>
            <w:tcW w:w="4030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AGTR1, RhoA, G-protein alpha-q, PKA-reg (cAMP-dependent),</w:t>
            </w:r>
          </w:p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Beta-2 adrenergic receptor, TRPC6, Adenosine A2b receptor, TRPC1, G-protein alpha-q/11, MELC, MyHC, Adenylate cyclase, Alpha-1A adrenergic receptor, IP3 receptor</w:t>
            </w:r>
          </w:p>
        </w:tc>
      </w:tr>
      <w:tr w:rsidR="00D37CC9" w:rsidRPr="00CC5DB0" w:rsidTr="00D37CC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2963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Signal transduction_Beta-adrenergic receptors signaling via Cyclic AMP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7.741E-05</w:t>
            </w:r>
          </w:p>
        </w:tc>
        <w:tc>
          <w:tcPr>
            <w:tcW w:w="4030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AHNAK, KCNQ1, PKA-reg (cAMP-dependent), Phospholemman,</w:t>
            </w:r>
          </w:p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Beta-2 adrenergic receptor, Beta-1 adrenergic receptor,</w:t>
            </w:r>
          </w:p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Troponin I, cardiac, Ryanodine receptor 2, Adenylate cyclase</w:t>
            </w:r>
          </w:p>
        </w:tc>
      </w:tr>
      <w:tr w:rsidR="00D37CC9" w:rsidRPr="00CC5DB0" w:rsidTr="00D3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2963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Regulation of Beta-catenin activity in colorectal cancer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8.020E-05</w:t>
            </w:r>
          </w:p>
        </w:tc>
        <w:tc>
          <w:tcPr>
            <w:tcW w:w="4030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eEF2K, Beta-catenin, PI3K reg class IA (p85),</w:t>
            </w:r>
          </w:p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G-protein alpha-q, PKA-reg (cAMP-dependent), CaSR, PKC-delta,</w:t>
            </w:r>
          </w:p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PDCD4, Axin, Adenylate cyclase, IP3 receptor</w:t>
            </w:r>
          </w:p>
        </w:tc>
      </w:tr>
      <w:tr w:rsidR="00D37CC9" w:rsidRPr="00CC5DB0" w:rsidTr="00D37CC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lastRenderedPageBreak/>
              <w:t>12</w:t>
            </w:r>
          </w:p>
        </w:tc>
        <w:tc>
          <w:tcPr>
            <w:tcW w:w="2963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Induction of mucin secretion in airway goblet cells by purinergic receptors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9.499E-05</w:t>
            </w:r>
          </w:p>
        </w:tc>
        <w:tc>
          <w:tcPr>
            <w:tcW w:w="4030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PP2A regulatory, KCNQ1, MUNC13-2, G-protein alpha-q/11,</w:t>
            </w:r>
          </w:p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HSP70, MUNC18, PKC-delta, PKC-epsilon, MUNC13, MYO5C, IP3 receptor</w:t>
            </w:r>
          </w:p>
        </w:tc>
      </w:tr>
      <w:tr w:rsidR="00D37CC9" w:rsidRPr="00CC5DB0" w:rsidTr="00D3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2963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Neurophysiological process_ACM regulation of nerve impulse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1.002E-04</w:t>
            </w:r>
          </w:p>
        </w:tc>
        <w:tc>
          <w:tcPr>
            <w:tcW w:w="4030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RhoA, G-protein alpha-q, PKA-reg (cAMP-dependent),</w:t>
            </w:r>
          </w:p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CACNA1H, TRPC6, PKC, G-protein alpha-q/11, ACM1, CACNA1G, IP3 receptor</w:t>
            </w:r>
          </w:p>
        </w:tc>
      </w:tr>
      <w:tr w:rsidR="00D37CC9" w:rsidRPr="00CC5DB0" w:rsidTr="00D37CC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2963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Development_Endothelial differentiation during embryonic development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1.712E-04</w:t>
            </w:r>
          </w:p>
        </w:tc>
        <w:tc>
          <w:tcPr>
            <w:tcW w:w="4030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Angiopoietin 1, Beta-catenin, COUP-TFII, FGFR3,</w:t>
            </w:r>
          </w:p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TIE2, SHH, Ihh, PKC, PI3K reg class IA, WNT</w:t>
            </w:r>
          </w:p>
        </w:tc>
      </w:tr>
      <w:tr w:rsidR="00D37CC9" w:rsidRPr="00CC5DB0" w:rsidTr="00D3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2963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G-protein signaling_Rap2B regulation pathway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1.871E-04</w:t>
            </w:r>
          </w:p>
        </w:tc>
        <w:tc>
          <w:tcPr>
            <w:tcW w:w="4030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MR-GEF, Beta-1 adrenergic receptor, PDZ-GEF1, PLC-epsilon</w:t>
            </w:r>
          </w:p>
        </w:tc>
      </w:tr>
      <w:tr w:rsidR="00D37CC9" w:rsidRPr="00CC5DB0" w:rsidTr="00D37CC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2963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Immune response_IL-11 signaling via JAK/STAT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2.038E-04</w:t>
            </w:r>
          </w:p>
        </w:tc>
        <w:tc>
          <w:tcPr>
            <w:tcW w:w="4030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IL11RA, Leukocyte elastase, gp130, IL-11 receptor,</w:t>
            </w:r>
          </w:p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A2M, sIL11-RA, SP-B, CYP19</w:t>
            </w:r>
          </w:p>
        </w:tc>
      </w:tr>
      <w:tr w:rsidR="00D37CC9" w:rsidRPr="00CC5DB0" w:rsidTr="00D3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2963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Development_Gastrin in cell growth and proliferation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2.088E-04</w:t>
            </w:r>
          </w:p>
        </w:tc>
        <w:tc>
          <w:tcPr>
            <w:tcW w:w="4030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Beta-catenin, PI3K reg class IA (p85), G-protein alpha-q,</w:t>
            </w:r>
          </w:p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JNK(MAPK8-10), PI3K reg class IA (p85-alpha),</w:t>
            </w:r>
          </w:p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G-protein alpha-q/11, PDK (PDPK1), PKC-delta, PKC-epsilon, p90Rsk, IP3 receptor</w:t>
            </w:r>
          </w:p>
        </w:tc>
      </w:tr>
      <w:tr w:rsidR="00D37CC9" w:rsidRPr="00CC5DB0" w:rsidTr="00D37CC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2963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Regulation of lipid metabolism_Regulation of fatty acid synthase activity in hepatocytes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2.281E-04</w:t>
            </w:r>
          </w:p>
        </w:tc>
        <w:tc>
          <w:tcPr>
            <w:tcW w:w="4030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RXRA, SREBP1 precursor, SREBP1 (nuclear), SREBP1 (Golgi membrane),</w:t>
            </w:r>
          </w:p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S1P, TR-beta</w:t>
            </w:r>
          </w:p>
        </w:tc>
      </w:tr>
      <w:tr w:rsidR="00D37CC9" w:rsidRPr="00CC5DB0" w:rsidTr="00D3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2963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Immune response_Antigen presentation by MHC class II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2.345E-04</w:t>
            </w:r>
          </w:p>
        </w:tc>
        <w:tc>
          <w:tcPr>
            <w:tcW w:w="4030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MHC class II alpha chain, RhoA, Cathepsin F, MHC class II, PIP5K1A,</w:t>
            </w:r>
          </w:p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JNK(MAPK8-10), FCGRT, ARHGEF2, PKC,</w:t>
            </w:r>
          </w:p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RILP (Rab interacting lysosomal protein), MHC class II beta chain, ARL14, PDK (PDPK1), PKC-delta, RhoB, CLEC10A</w:t>
            </w:r>
          </w:p>
        </w:tc>
      </w:tr>
      <w:tr w:rsidR="00D37CC9" w:rsidRPr="00CC5DB0" w:rsidTr="00D37CC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2963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Cell adhesion_Histamine H1 receptor signaling in the interruption of cell barrier integrity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3.083E-04</w:t>
            </w:r>
          </w:p>
        </w:tc>
        <w:tc>
          <w:tcPr>
            <w:tcW w:w="4030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RhoA, Occludin, Beta-catenin, Alpha-actinin,</w:t>
            </w:r>
          </w:p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G-protein alpha-q/11, MELC, PKC-delta, Alpha-catenin, IP3 receptor</w:t>
            </w:r>
          </w:p>
        </w:tc>
      </w:tr>
      <w:tr w:rsidR="00D37CC9" w:rsidRPr="00CC5DB0" w:rsidTr="00D3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2963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Development_Beta-adrenergic receptor-induced regulation of ERK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4.339E-04</w:t>
            </w:r>
          </w:p>
        </w:tc>
        <w:tc>
          <w:tcPr>
            <w:tcW w:w="4030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PKA-reg (cAMP-dependent), Beta-2 adrenergic receptor,</w:t>
            </w:r>
          </w:p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cAMP-GEFI, Beta-1 adrenergic receptor, PDK (PDPK1),</w:t>
            </w:r>
          </w:p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PDZ-GEF1, PLC-epsilon, Adenylate cyclase, IP3 receptor</w:t>
            </w:r>
          </w:p>
        </w:tc>
      </w:tr>
      <w:tr w:rsidR="00D37CC9" w:rsidRPr="00CC5DB0" w:rsidTr="00D37CC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2963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Regulation of angiogenesis in prostate cancer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4.339E-04</w:t>
            </w:r>
          </w:p>
        </w:tc>
        <w:tc>
          <w:tcPr>
            <w:tcW w:w="4030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AGTR1, Angiopoietin 1, Androgen receptor, PI3K reg class IA (p85),</w:t>
            </w:r>
          </w:p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TIE2, VEGF-D, Collagen IV, PDK (PDPK1), TGF-beta receptor type II</w:t>
            </w:r>
          </w:p>
        </w:tc>
      </w:tr>
      <w:tr w:rsidR="00D37CC9" w:rsidRPr="00CC5DB0" w:rsidTr="00D3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2963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Development_PTHR1 in bone and cartilage development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4.344E-04</w:t>
            </w:r>
          </w:p>
        </w:tc>
        <w:tc>
          <w:tcPr>
            <w:tcW w:w="4030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PTHR1, RhoA, Beta-catenin, MEF2A, PP2A regulatory,</w:t>
            </w:r>
          </w:p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PKA-reg (cAMP-dependent), Ihh, PKC, G-protein alpha-q/11,</w:t>
            </w:r>
          </w:p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PTCH1, Adenylate cyclase, MKP-1</w:t>
            </w:r>
          </w:p>
        </w:tc>
      </w:tr>
      <w:tr w:rsidR="00D37CC9" w:rsidRPr="00CC5DB0" w:rsidTr="00D37CC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2963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Ca(2+)-dependent NF-AT signaling in cardiac hypertrophy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4.424E-04</w:t>
            </w:r>
          </w:p>
        </w:tc>
        <w:tc>
          <w:tcPr>
            <w:tcW w:w="4030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AGTR1, MEF2A, G-protein alpha-q, PKA-reg (cAMP-dependent),</w:t>
            </w:r>
          </w:p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MEF2, TRPC6, Beta-1 adrenergic receptor, G-protein alpha-q/11,</w:t>
            </w:r>
          </w:p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Alpha-1A adrenergic receptor, IP3 receptor</w:t>
            </w:r>
          </w:p>
        </w:tc>
      </w:tr>
      <w:tr w:rsidR="00D37CC9" w:rsidRPr="00CC5DB0" w:rsidTr="00D3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2963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Development_Noncanonical WNT signaling in cardiac myogenesis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4.605E-04</w:t>
            </w:r>
          </w:p>
        </w:tc>
        <w:tc>
          <w:tcPr>
            <w:tcW w:w="4030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RhoA, G-protein alpha-q, NF-AT4(NFATC3), JNK(MAPK8-10),</w:t>
            </w:r>
          </w:p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PKC, PKC-delta, Troponin I, cardiac, WNT11</w:t>
            </w:r>
          </w:p>
        </w:tc>
      </w:tr>
      <w:tr w:rsidR="00D37CC9" w:rsidRPr="00CC5DB0" w:rsidTr="00D37CC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2963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Signal transduction_mTORC2 downstream signaling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4.808E-04</w:t>
            </w:r>
          </w:p>
        </w:tc>
        <w:tc>
          <w:tcPr>
            <w:tcW w:w="4030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PKC-zeta, RhoA, Beta-catenin, PKA-reg (cAMP-dependent),</w:t>
            </w:r>
          </w:p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OSR1, SREBP1 (nuclear), PKC, PKC-delta, Adenylate cyclase type IX,</w:t>
            </w:r>
          </w:p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FOXO3A, NEDD4L</w:t>
            </w:r>
          </w:p>
        </w:tc>
      </w:tr>
      <w:tr w:rsidR="00D37CC9" w:rsidRPr="00CC5DB0" w:rsidTr="00D3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2963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K-RAS signaling in lung cancer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5.109E-04</w:t>
            </w:r>
          </w:p>
        </w:tc>
        <w:tc>
          <w:tcPr>
            <w:tcW w:w="4030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Beta-catenin, PI3K reg class IA (p85), JNK(MAPK8-10),</w:t>
            </w:r>
          </w:p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Amphiregulin, BTG2, SPRY2, PDK (PDPK1), RhoB, PDCD4</w:t>
            </w:r>
          </w:p>
        </w:tc>
      </w:tr>
      <w:tr w:rsidR="00D37CC9" w:rsidRPr="00CC5DB0" w:rsidTr="00D37CC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2963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CHDI_Correlations from Replication data_Causal network (negative correlations)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6.635E-04</w:t>
            </w:r>
          </w:p>
        </w:tc>
        <w:tc>
          <w:tcPr>
            <w:tcW w:w="4030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RhoA, Beta-catenin, G-protein alpha-q, PKC, Collagen IV,</w:t>
            </w:r>
          </w:p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WNT, Axin, LPP3</w:t>
            </w:r>
          </w:p>
        </w:tc>
      </w:tr>
      <w:tr w:rsidR="00D37CC9" w:rsidRPr="00CC5DB0" w:rsidTr="00D3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2963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IL-6 signaling in Prostate Cancer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6.635E-04</w:t>
            </w:r>
          </w:p>
        </w:tc>
        <w:tc>
          <w:tcPr>
            <w:tcW w:w="4030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Androgen receptor, gp130, BMX, PI3K reg class IA, GAB1,</w:t>
            </w:r>
          </w:p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PDK (PDPK1), IL-6 receptor, IL6RA</w:t>
            </w:r>
          </w:p>
        </w:tc>
      </w:tr>
      <w:tr w:rsidR="00D37CC9" w:rsidRPr="00CC5DB0" w:rsidTr="00D37CC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2963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Development_Thromboxane A2 signaling pathway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6.986E-04</w:t>
            </w:r>
          </w:p>
        </w:tc>
        <w:tc>
          <w:tcPr>
            <w:tcW w:w="4030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RhoA, Beta-catenin, PI3K reg class IA (p85), G-protein alpha-q,</w:t>
            </w:r>
          </w:p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PKA-reg (cAMP-dependent), PKC, PI3K reg class IA,</w:t>
            </w:r>
          </w:p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Adenylate cyclase, IP3 receptor</w:t>
            </w:r>
          </w:p>
        </w:tc>
      </w:tr>
      <w:tr w:rsidR="00D37CC9" w:rsidRPr="00CC5DB0" w:rsidTr="00D3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2963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Development_Positive regulation of STK3/4 (Hippo) pathway and negative regulation of YAP/TAZ function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7.019E-04</w:t>
            </w:r>
          </w:p>
        </w:tc>
        <w:tc>
          <w:tcPr>
            <w:tcW w:w="4030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RhoA, Dopamine D1A receptor, Beta-catenin,</w:t>
            </w:r>
          </w:p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PKA-reg (cAMP-dependent), Beta-2 adrenergic receptor,</w:t>
            </w:r>
          </w:p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KIBRA, Axin, Adenylate cyclase, Alpha-catenin, Alpha-1 catenin, LIF receptor</w:t>
            </w:r>
          </w:p>
        </w:tc>
      </w:tr>
      <w:tr w:rsidR="00D37CC9" w:rsidRPr="00CC5DB0" w:rsidTr="00D37CC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2963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Signal transduction_Calcium-mediated signaling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7.921E-04</w:t>
            </w:r>
          </w:p>
        </w:tc>
        <w:tc>
          <w:tcPr>
            <w:tcW w:w="4030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CABIN1, RhoA, PPARGC1 (PGC1-alpha), JNK(MAPK8-10),</w:t>
            </w:r>
          </w:p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Myocardin, MEF2, PKC, HDAC5, MYH11, MUNC13, IP3 receptor</w:t>
            </w:r>
          </w:p>
        </w:tc>
      </w:tr>
      <w:tr w:rsidR="00D37CC9" w:rsidRPr="00CC5DB0" w:rsidTr="00D3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2963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Signal transduction_PKA signaling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8.116E-04</w:t>
            </w:r>
          </w:p>
        </w:tc>
        <w:tc>
          <w:tcPr>
            <w:tcW w:w="4030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Androgen receptor, PP2A regulatory, LBC,</w:t>
            </w:r>
          </w:p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PKA-reg (cAMP-dependent), PHK beta, p90RSK1,</w:t>
            </w:r>
          </w:p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PDK (PDPK1), Troponin I, cardiac, Adenylate cyclase</w:t>
            </w:r>
          </w:p>
        </w:tc>
      </w:tr>
      <w:tr w:rsidR="00D37CC9" w:rsidRPr="00CC5DB0" w:rsidTr="00D37CC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2963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Putative pathways for stimulation of fat cell differentiation by Bisphenol A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8.180E-04</w:t>
            </w:r>
          </w:p>
        </w:tc>
        <w:tc>
          <w:tcPr>
            <w:tcW w:w="4030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Androgen receptor, SREBP1 precursor, Beta-catenin,</w:t>
            </w:r>
          </w:p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PPARGC1 (PGC1-alpha), PI3K reg class IA, PDK (PDPK1), LPL</w:t>
            </w:r>
          </w:p>
        </w:tc>
      </w:tr>
      <w:tr w:rsidR="00D37CC9" w:rsidRPr="00CC5DB0" w:rsidTr="00D3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2963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Development_Negative regulation of STK3/4 (Hippo) pathway and positive regulation of YAP/TAZ function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8.813E-04</w:t>
            </w:r>
          </w:p>
        </w:tc>
        <w:tc>
          <w:tcPr>
            <w:tcW w:w="4030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AGTR1, RhoA, JNK(MAPK8-10), ARHGEF2, KIBRA,</w:t>
            </w:r>
          </w:p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Nephrocystin-4, G-protein alpha-q/11, PDK (PDPK1), LIMD1, ASPP1</w:t>
            </w:r>
          </w:p>
        </w:tc>
      </w:tr>
      <w:tr w:rsidR="00D37CC9" w:rsidRPr="00CC5DB0" w:rsidTr="00D37CC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2963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Reproduction_Gonadotropin-releasing hormone (GnRH) signaling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8.917E-04</w:t>
            </w:r>
          </w:p>
        </w:tc>
        <w:tc>
          <w:tcPr>
            <w:tcW w:w="4030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PKA-reg (cAMP-dependent), JNK(MAPK8-10), PER1,</w:t>
            </w:r>
          </w:p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HDAC5, G-protein alpha-q/11, PKC-delta, PKC-epsilon,</w:t>
            </w:r>
          </w:p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Adenylate cyclase, p90Rsk, IP3 receptor, MKP-1</w:t>
            </w:r>
          </w:p>
        </w:tc>
      </w:tr>
      <w:tr w:rsidR="00D37CC9" w:rsidRPr="00CC5DB0" w:rsidTr="00D3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2963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CHDI_Correlations from Discovery data_Causal network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8.917E-04</w:t>
            </w:r>
          </w:p>
        </w:tc>
        <w:tc>
          <w:tcPr>
            <w:tcW w:w="4030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Dopamine D1A receptor, Beta-catenin, PI3K reg class IA (p85),</w:t>
            </w:r>
          </w:p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G-protein alpha-q, MEF2, HDAC5, WNT, Axin, p90Rsk, IP3 receptor, TSC-22</w:t>
            </w:r>
          </w:p>
        </w:tc>
      </w:tr>
      <w:tr w:rsidR="00D37CC9" w:rsidRPr="00CC5DB0" w:rsidTr="00D37CC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2963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IGF-1 receptor/EGFR cooperation in lung cancer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9.149E-04</w:t>
            </w:r>
          </w:p>
        </w:tc>
        <w:tc>
          <w:tcPr>
            <w:tcW w:w="4030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PKC-zeta, Amphiregulin, PI3K reg class IA, PDK (PDPK1), PKC-delta, p90Rsk</w:t>
            </w:r>
          </w:p>
        </w:tc>
      </w:tr>
      <w:tr w:rsidR="00D37CC9" w:rsidRPr="00CC5DB0" w:rsidTr="00D3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2963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Cell adhesion_Endothelial cell contacts by non-junctional mechanisms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9.149E-04</w:t>
            </w:r>
          </w:p>
        </w:tc>
        <w:tc>
          <w:tcPr>
            <w:tcW w:w="4030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MAGI-1(BAIAP1), Beta-catenin, Alpha-actinin, Collagen IV, ESAM, Alpha-catenin</w:t>
            </w:r>
          </w:p>
        </w:tc>
      </w:tr>
      <w:tr w:rsidR="00D37CC9" w:rsidRPr="00CC5DB0" w:rsidTr="00D37CC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2963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Signal transduction_Additional pathways of NF-kB activation (in the cytoplasm)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9.391E-04</w:t>
            </w:r>
          </w:p>
        </w:tc>
        <w:tc>
          <w:tcPr>
            <w:tcW w:w="4030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PKC-zeta, PKA-reg (cAMP-dependent), p90RSK1,</w:t>
            </w:r>
          </w:p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PI3K reg class IA, PDK (PDPK1), MAP3K3, PKC-delta,</w:t>
            </w:r>
          </w:p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PKC-epsilon, Adenylate cyclase</w:t>
            </w:r>
          </w:p>
        </w:tc>
      </w:tr>
      <w:tr w:rsidR="00D37CC9" w:rsidRPr="00CC5DB0" w:rsidTr="00D3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2963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Immune response_IL-6 signaling pathway via MEK/ERK and PI3K/AKT cascades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1.001E-03</w:t>
            </w:r>
          </w:p>
        </w:tc>
        <w:tc>
          <w:tcPr>
            <w:tcW w:w="4030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PI3K reg class IA (p85), gp130, p90RSK1,</w:t>
            </w:r>
          </w:p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PI3K reg class IA, GAB1, sIL6-RA, PDK (PDPK1),</w:t>
            </w:r>
          </w:p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PKC-delta, IL-6 receptor, IP3 receptor, IL6RA</w:t>
            </w:r>
          </w:p>
        </w:tc>
      </w:tr>
      <w:tr w:rsidR="00D37CC9" w:rsidRPr="00CC5DB0" w:rsidTr="00D37CC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2963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Proinflammatory cytokine production by Th17 cells in asthma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1.082E-03</w:t>
            </w:r>
          </w:p>
        </w:tc>
        <w:tc>
          <w:tcPr>
            <w:tcW w:w="4030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C5aR, C5, MHC class II, JNK(MAPK8-10), ROR-alpha,</w:t>
            </w:r>
          </w:p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CRTH2, ROR-gamma, C5a, IL-6 receptor</w:t>
            </w:r>
          </w:p>
        </w:tc>
      </w:tr>
      <w:tr w:rsidR="00D37CC9" w:rsidRPr="00CC5DB0" w:rsidTr="00D3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2963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Translation_Translation regulation by Alpha-1 adrenergic receptors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1.082E-03</w:t>
            </w:r>
          </w:p>
        </w:tc>
        <w:tc>
          <w:tcPr>
            <w:tcW w:w="4030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eEF2K, RhoA, G-protein alpha-q, PI3K reg class IA (p85-alpha),</w:t>
            </w:r>
          </w:p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PKC-delta, Alpha-1D adrenergic receptor, PKC-epsilon,</w:t>
            </w:r>
          </w:p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Alpha-1A adrenergic receptor, IP3 receptor</w:t>
            </w:r>
          </w:p>
        </w:tc>
      </w:tr>
      <w:tr w:rsidR="00D37CC9" w:rsidRPr="00CC5DB0" w:rsidTr="00D37CC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2963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NF-kB-, AP-1- and MAPKs-mediated proinflammatory cytokine production by eosinophils in asthma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1.097E-03</w:t>
            </w:r>
          </w:p>
        </w:tc>
        <w:tc>
          <w:tcPr>
            <w:tcW w:w="4030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Leukocyte elastase, Cathepsin G, JNK(MAPK8-10), STAT6,</w:t>
            </w:r>
          </w:p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Tryptase, TSLP, C5a, IL-33</w:t>
            </w:r>
          </w:p>
        </w:tc>
      </w:tr>
      <w:tr w:rsidR="00D37CC9" w:rsidRPr="00CC5DB0" w:rsidTr="00D3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2963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Transport_cAMP/ Ca(2+)-dependent Insulin secretion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1.284E-03</w:t>
            </w:r>
          </w:p>
        </w:tc>
        <w:tc>
          <w:tcPr>
            <w:tcW w:w="4030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PKA-reg (cAMP-dependent), cAMP-GEFI, PKC-epsilon,</w:t>
            </w:r>
          </w:p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PLC-epsilon, Ryanodine receptor 2, VAMP2, IP3 receptor, CACNA1D</w:t>
            </w:r>
          </w:p>
        </w:tc>
      </w:tr>
      <w:tr w:rsidR="00D37CC9" w:rsidRPr="00CC5DB0" w:rsidTr="00D37CC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2963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Development_WNT/Beta-catenin signaling in the cytoplasm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1.422E-03</w:t>
            </w:r>
          </w:p>
        </w:tc>
        <w:tc>
          <w:tcPr>
            <w:tcW w:w="4030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Axin2, RhoA, Beta-catenin, G-protein alpha-q, IP3KB, FRAT1, WNT, MACF1, Axin</w:t>
            </w:r>
          </w:p>
        </w:tc>
      </w:tr>
      <w:tr w:rsidR="00D37CC9" w:rsidRPr="00CC5DB0" w:rsidTr="00D3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2963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Development_Fetal brown fat cell differentiation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1.422E-03</w:t>
            </w:r>
          </w:p>
        </w:tc>
        <w:tc>
          <w:tcPr>
            <w:tcW w:w="4030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PKC-zeta, SREBP1 precursor, PPARGC1 (PGC1-alpha),</w:t>
            </w:r>
          </w:p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PI3K reg class IA (p85), PKA-reg (cAMP-dependent),</w:t>
            </w:r>
          </w:p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SREBP1 (nuclear), PDK (PDPK1), Adenylate cyclase, TR-beta</w:t>
            </w:r>
          </w:p>
        </w:tc>
      </w:tr>
      <w:tr w:rsidR="00D37CC9" w:rsidRPr="00CC5DB0" w:rsidTr="00D37CC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2963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Production and activation of TGF-beta in airway smooth muscle cells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1.436E-03</w:t>
            </w:r>
          </w:p>
        </w:tc>
        <w:tc>
          <w:tcPr>
            <w:tcW w:w="4030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AGTR1, RhoA, Leukocyte elastase, TGF-beta receptor type III (betaglycan),</w:t>
            </w:r>
          </w:p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Beta-tryptase 2, Tryptase, TGF-beta receptor type II</w:t>
            </w:r>
          </w:p>
        </w:tc>
      </w:tr>
      <w:tr w:rsidR="00D37CC9" w:rsidRPr="00CC5DB0" w:rsidTr="00D3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2963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Cell adhesion_Endothelial cell contacts by junctional mechanisms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1.438E-03</w:t>
            </w:r>
          </w:p>
        </w:tc>
        <w:tc>
          <w:tcPr>
            <w:tcW w:w="4030" w:type="dxa"/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MAGI-1(BAIAP1), Occludin, Beta-catenin, JAM2, Alpha-actinin, Alpha-catenin</w:t>
            </w:r>
          </w:p>
        </w:tc>
      </w:tr>
      <w:tr w:rsidR="00D37CC9" w:rsidRPr="005121B3" w:rsidTr="00D37CC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296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Cell adhesion_Classical cadherin-mediated cell adhesion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37CC9" w:rsidRPr="00CC5DB0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1.438E-03</w:t>
            </w:r>
          </w:p>
        </w:tc>
        <w:tc>
          <w:tcPr>
            <w:tcW w:w="40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37CC9" w:rsidRPr="005121B3" w:rsidRDefault="00D37CC9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C5DB0">
              <w:rPr>
                <w:rFonts w:ascii="Times New Roman" w:eastAsia="Times New Roman" w:hAnsi="Times New Roman"/>
                <w:sz w:val="16"/>
                <w:szCs w:val="16"/>
              </w:rPr>
              <w:t>MAGI-1(BAIAP1), Beta-catenin, Alpha-actinin, BAIAP2, PDZ-GEF1, Alpha-catenin</w:t>
            </w:r>
          </w:p>
        </w:tc>
      </w:tr>
    </w:tbl>
    <w:p w:rsidR="00244A63" w:rsidRPr="00D37CC9" w:rsidRDefault="00244A63" w:rsidP="00D37CC9"/>
    <w:sectPr w:rsidR="00244A63" w:rsidRPr="00D37CC9" w:rsidSect="00D37CC9">
      <w:footerReference w:type="default" r:id="rId6"/>
      <w:footerReference w:type="first" r:id="rId7"/>
      <w:pgSz w:w="12240" w:h="15840"/>
      <w:pgMar w:top="1008" w:right="1008" w:bottom="1170" w:left="1008" w:header="432" w:footer="432" w:gutter="0"/>
      <w:cols w:space="720"/>
      <w:noEndnote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92D48" w:rsidRDefault="00C92D48">
      <w:pPr>
        <w:spacing w:line="240" w:lineRule="auto"/>
      </w:pPr>
      <w:r>
        <w:separator/>
      </w:r>
    </w:p>
  </w:endnote>
  <w:endnote w:type="continuationSeparator" w:id="0">
    <w:p w:rsidR="00C92D48" w:rsidRDefault="00C92D4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erif">
    <w:altName w:val="Times New Roman"/>
    <w:charset w:val="00"/>
    <w:family w:val="roman"/>
    <w:pitch w:val="variable"/>
  </w:font>
  <w:font w:name="DejaVu Sans">
    <w:charset w:val="00"/>
    <w:family w:val="swiss"/>
    <w:pitch w:val="variable"/>
    <w:sig w:usb0="E7002EFF" w:usb1="D200FDFF" w:usb2="0A046029" w:usb3="00000000" w:csb0="000001FF" w:csb1="00000000"/>
  </w:font>
  <w:font w:name="Lohit Hindi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D46DE" w:rsidRPr="0007704C" w:rsidRDefault="00D37CC9" w:rsidP="001B5661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bidi="hi-IN"/>
      </w:rPr>
    </w:pPr>
    <w:r>
      <w:rPr>
        <w:lang w:eastAsia="en-US"/>
      </w:rPr>
      <mc:AlternateContent>
        <mc:Choice Requires="wps">
          <w:drawing>
            <wp:anchor distT="4294967292" distB="4294967292" distL="114300" distR="114300" simplePos="0" relativeHeight="251659264" behindDoc="0" locked="0" layoutInCell="1" allowOverlap="1" wp14:anchorId="54C6B109" wp14:editId="65828E6B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24765" b="19050"/>
              <wp:wrapNone/>
              <wp:docPr id="2" name="Straight Arrow Connector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89B11D6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1" o:spid="_x0000_s1026" type="#_x0000_t32" style="position:absolute;margin-left:-1.85pt;margin-top:-9.65pt;width:514.05pt;height:0;z-index:251659264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lang w:val="en-GB" w:bidi="hi-IN"/>
      </w:rPr>
      <w:t>www.aging-us.com</w:t>
    </w:r>
    <w:r w:rsidRPr="0007704C">
      <w:rPr>
        <w:rFonts w:ascii="Calibri" w:eastAsia="DejaVu Sans" w:hAnsi="Calibri" w:cs="Calibri"/>
        <w:kern w:val="1"/>
        <w:lang w:val="en-GB" w:bidi="hi-IN"/>
      </w:rPr>
      <w:tab/>
    </w:r>
    <w:r w:rsidRPr="00E93085">
      <w:rPr>
        <w:rFonts w:ascii="Calibri" w:eastAsia="DejaVu Sans" w:hAnsi="Calibri" w:cs="Calibri"/>
        <w:kern w:val="1"/>
        <w:lang w:val="en-GB" w:bidi="hi-IN"/>
      </w:rPr>
      <w:fldChar w:fldCharType="begin"/>
    </w:r>
    <w:r w:rsidRPr="00E93085">
      <w:rPr>
        <w:rFonts w:ascii="Calibri" w:eastAsia="DejaVu Sans" w:hAnsi="Calibri" w:cs="Calibri"/>
        <w:kern w:val="1"/>
        <w:lang w:val="en-GB" w:bidi="hi-IN"/>
      </w:rPr>
      <w:instrText xml:space="preserve"> PAGE   \* MERGEFORMAT </w:instrText>
    </w:r>
    <w:r w:rsidRPr="00E93085">
      <w:rPr>
        <w:rFonts w:ascii="Calibri" w:eastAsia="DejaVu Sans" w:hAnsi="Calibri" w:cs="Calibri"/>
        <w:kern w:val="1"/>
        <w:lang w:val="en-GB" w:bidi="hi-IN"/>
      </w:rPr>
      <w:fldChar w:fldCharType="separate"/>
    </w:r>
    <w:r w:rsidR="00CC5DB0">
      <w:rPr>
        <w:rFonts w:ascii="Calibri" w:eastAsia="DejaVu Sans" w:hAnsi="Calibri" w:cs="Calibri"/>
        <w:kern w:val="1"/>
        <w:lang w:val="en-GB" w:bidi="hi-IN"/>
      </w:rPr>
      <w:t>4</w:t>
    </w:r>
    <w:r w:rsidRPr="00E93085">
      <w:rPr>
        <w:rFonts w:ascii="Calibri" w:eastAsia="DejaVu Sans" w:hAnsi="Calibri" w:cs="Calibri"/>
        <w:kern w:val="1"/>
        <w:lang w:val="en-GB" w:bidi="hi-IN"/>
      </w:rPr>
      <w:fldChar w:fldCharType="end"/>
    </w:r>
    <w:r>
      <w:rPr>
        <w:rFonts w:ascii="Calibri" w:eastAsia="DejaVu Sans" w:hAnsi="Calibri" w:cs="Calibri"/>
        <w:kern w:val="1"/>
        <w:lang w:val="en-GB" w:bidi="hi-IN"/>
      </w:rPr>
      <w:tab/>
    </w:r>
    <w:r w:rsidRPr="001B5661">
      <w:rPr>
        <w:rFonts w:ascii="Calibri" w:eastAsia="DejaVu Sans" w:hAnsi="Calibri" w:cs="Calibri"/>
        <w:color w:val="0000FF"/>
        <w:kern w:val="1"/>
        <w:lang w:val="en-GB" w:bidi="hi-IN"/>
      </w:rPr>
      <w:t>AGING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D46DE" w:rsidRPr="0020531F" w:rsidRDefault="00D37CC9" w:rsidP="0020531F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bidi="hi-IN"/>
      </w:rPr>
    </w:pPr>
    <w:r>
      <w:rPr>
        <w:lang w:eastAsia="en-US"/>
      </w:rPr>
      <mc:AlternateContent>
        <mc:Choice Requires="wps">
          <w:drawing>
            <wp:anchor distT="4294967292" distB="4294967292" distL="114300" distR="114300" simplePos="0" relativeHeight="251660288" behindDoc="0" locked="0" layoutInCell="1" allowOverlap="1" wp14:anchorId="5C9E8B24" wp14:editId="494CCFFA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24765" b="19050"/>
              <wp:wrapNone/>
              <wp:docPr id="23" name="Straight Arrow Connector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04D6964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1" o:spid="_x0000_s1026" type="#_x0000_t32" style="position:absolute;margin-left:-1.85pt;margin-top:-9.65pt;width:514.05pt;height:0;z-index:251660288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lang w:val="en-GB" w:bidi="hi-IN"/>
      </w:rPr>
      <w:t>www.aging-us.com</w:t>
    </w:r>
    <w:r w:rsidRPr="0007704C">
      <w:rPr>
        <w:rFonts w:ascii="Calibri" w:eastAsia="DejaVu Sans" w:hAnsi="Calibri" w:cs="Calibri"/>
        <w:kern w:val="1"/>
        <w:lang w:val="en-GB" w:bidi="hi-IN"/>
      </w:rPr>
      <w:tab/>
    </w:r>
    <w:r w:rsidRPr="0040479D">
      <w:rPr>
        <w:rFonts w:ascii="Calibri" w:eastAsia="DejaVu Sans" w:hAnsi="Calibri" w:cs="Calibri"/>
        <w:kern w:val="1"/>
        <w:lang w:val="en-GB" w:bidi="hi-IN"/>
      </w:rPr>
      <w:fldChar w:fldCharType="begin"/>
    </w:r>
    <w:r w:rsidRPr="0040479D">
      <w:rPr>
        <w:rFonts w:ascii="Calibri" w:eastAsia="DejaVu Sans" w:hAnsi="Calibri" w:cs="Calibri"/>
        <w:kern w:val="1"/>
        <w:lang w:val="en-GB" w:bidi="hi-IN"/>
      </w:rPr>
      <w:instrText xml:space="preserve"> PAGE   \* MERGEFORMAT </w:instrText>
    </w:r>
    <w:r w:rsidRPr="0040479D">
      <w:rPr>
        <w:rFonts w:ascii="Calibri" w:eastAsia="DejaVu Sans" w:hAnsi="Calibri" w:cs="Calibri"/>
        <w:kern w:val="1"/>
        <w:lang w:val="en-GB" w:bidi="hi-IN"/>
      </w:rPr>
      <w:fldChar w:fldCharType="separate"/>
    </w:r>
    <w:r w:rsidR="00C92D48">
      <w:rPr>
        <w:rFonts w:ascii="Calibri" w:eastAsia="DejaVu Sans" w:hAnsi="Calibri" w:cs="Calibri"/>
        <w:kern w:val="1"/>
        <w:lang w:val="en-GB" w:bidi="hi-IN"/>
      </w:rPr>
      <w:t>1</w:t>
    </w:r>
    <w:r w:rsidRPr="0040479D">
      <w:rPr>
        <w:rFonts w:ascii="Calibri" w:eastAsia="DejaVu Sans" w:hAnsi="Calibri" w:cs="Calibri"/>
        <w:kern w:val="1"/>
        <w:lang w:val="en-GB" w:bidi="hi-IN"/>
      </w:rPr>
      <w:fldChar w:fldCharType="end"/>
    </w:r>
    <w:r w:rsidRPr="0040479D">
      <w:rPr>
        <w:rFonts w:ascii="Calibri" w:eastAsia="DejaVu Sans" w:hAnsi="Calibri" w:cs="Calibri"/>
        <w:kern w:val="1"/>
        <w:lang w:val="en-GB" w:bidi="hi-IN"/>
      </w:rPr>
      <w:tab/>
    </w:r>
    <w:r w:rsidRPr="0040479D">
      <w:rPr>
        <w:rFonts w:ascii="Calibri" w:eastAsia="DejaVu Sans" w:hAnsi="Calibri" w:cs="Calibri"/>
        <w:color w:val="0000FF"/>
        <w:kern w:val="1"/>
        <w:lang w:val="en-GB" w:bidi="hi-IN"/>
      </w:rPr>
      <w:t>AGING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92D48" w:rsidRDefault="00C92D48">
      <w:pPr>
        <w:spacing w:line="240" w:lineRule="auto"/>
      </w:pPr>
      <w:r>
        <w:separator/>
      </w:r>
    </w:p>
  </w:footnote>
  <w:footnote w:type="continuationSeparator" w:id="0">
    <w:p w:rsidR="00C92D48" w:rsidRDefault="00C92D4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DE5"/>
    <w:rsid w:val="000602B2"/>
    <w:rsid w:val="001D11A3"/>
    <w:rsid w:val="00244A63"/>
    <w:rsid w:val="00247644"/>
    <w:rsid w:val="00374DAC"/>
    <w:rsid w:val="00894E07"/>
    <w:rsid w:val="009C1AD0"/>
    <w:rsid w:val="00B65CB9"/>
    <w:rsid w:val="00BE2DE5"/>
    <w:rsid w:val="00C92D48"/>
    <w:rsid w:val="00CC5DB0"/>
    <w:rsid w:val="00D37CC9"/>
    <w:rsid w:val="00DB6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3821AB-A3A5-456B-B80A-19A375B1F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4E07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格線表格 21"/>
    <w:basedOn w:val="TableNormal"/>
    <w:uiPriority w:val="47"/>
    <w:rsid w:val="00894E07"/>
    <w:pPr>
      <w:spacing w:after="0" w:line="240" w:lineRule="auto"/>
    </w:pPr>
    <w:rPr>
      <w:rFonts w:eastAsiaTheme="minorEastAsia"/>
      <w:kern w:val="2"/>
      <w:sz w:val="24"/>
      <w:lang w:eastAsia="zh-TW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AGTABCaption">
    <w:name w:val="AG_TAB_Caption"/>
    <w:basedOn w:val="Normal"/>
    <w:qFormat/>
    <w:rsid w:val="00894E07"/>
    <w:pPr>
      <w:widowControl w:val="0"/>
      <w:spacing w:after="120" w:line="240" w:lineRule="auto"/>
    </w:pPr>
    <w:rPr>
      <w:rFonts w:ascii="Calibri" w:eastAsia="Times New Roman" w:hAnsi="Times New Roman"/>
      <w:b/>
      <w:noProof w:val="0"/>
      <w:color w:val="231F20"/>
      <w:spacing w:val="-4"/>
      <w:sz w:val="22"/>
      <w:szCs w:val="24"/>
      <w:lang w:eastAsia="en-US"/>
    </w:rPr>
  </w:style>
  <w:style w:type="table" w:customStyle="1" w:styleId="210">
    <w:name w:val="清單表格 21"/>
    <w:basedOn w:val="TableNormal"/>
    <w:uiPriority w:val="47"/>
    <w:rsid w:val="009C1AD0"/>
    <w:pPr>
      <w:spacing w:after="0" w:line="240" w:lineRule="auto"/>
    </w:pPr>
    <w:rPr>
      <w:rFonts w:eastAsiaTheme="minorEastAsia"/>
      <w:kern w:val="2"/>
      <w:sz w:val="24"/>
      <w:lang w:eastAsia="zh-TW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1528</Words>
  <Characters>8710</Characters>
  <Application>Microsoft Office Word</Application>
  <DocSecurity>0</DocSecurity>
  <Lines>72</Lines>
  <Paragraphs>20</Paragraphs>
  <ScaleCrop>false</ScaleCrop>
  <Company/>
  <LinksUpToDate>false</LinksUpToDate>
  <CharactersWithSpaces>10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</dc:creator>
  <cp:keywords/>
  <dc:description/>
  <cp:lastModifiedBy>Saravanan</cp:lastModifiedBy>
  <cp:revision>10</cp:revision>
  <dcterms:created xsi:type="dcterms:W3CDTF">2022-11-07T09:11:00Z</dcterms:created>
  <dcterms:modified xsi:type="dcterms:W3CDTF">2022-11-07T09:33:00Z</dcterms:modified>
</cp:coreProperties>
</file>